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601A42" w14:textId="7DFB5CCD" w:rsidR="008D4E53" w:rsidRDefault="008D4E53" w:rsidP="008D4E53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Multimedia Appendix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Cs/>
          <w:sz w:val="24"/>
          <w:szCs w:val="24"/>
        </w:rPr>
        <w:t>Interview guide</w:t>
      </w:r>
    </w:p>
    <w:tbl>
      <w:tblPr>
        <w:tblW w:w="9017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04"/>
        <w:gridCol w:w="1559"/>
        <w:gridCol w:w="6754"/>
      </w:tblGrid>
      <w:tr w:rsidR="008D4E53" w:rsidRPr="008D4E53" w14:paraId="02090342" w14:textId="77777777" w:rsidTr="00862209">
        <w:tc>
          <w:tcPr>
            <w:tcW w:w="9017" w:type="dxa"/>
            <w:gridSpan w:val="3"/>
          </w:tcPr>
          <w:p w14:paraId="797B1607" w14:textId="77777777" w:rsidR="008D4E53" w:rsidRPr="008D4E53" w:rsidRDefault="008D4E53" w:rsidP="008D4E5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nl-NL"/>
                <w14:ligatures w14:val="none"/>
              </w:rPr>
            </w:pPr>
            <w:r w:rsidRPr="008D4E53">
              <w:rPr>
                <w:rFonts w:ascii="Times New Roman" w:eastAsia="Times New Roman" w:hAnsi="Times New Roman" w:cs="Times New Roman"/>
                <w:b/>
                <w:kern w:val="0"/>
                <w:sz w:val="28"/>
                <w:szCs w:val="28"/>
                <w:lang w:eastAsia="nl-NL"/>
                <w14:ligatures w14:val="none"/>
              </w:rPr>
              <w:t>Interview guide</w:t>
            </w:r>
          </w:p>
        </w:tc>
      </w:tr>
      <w:tr w:rsidR="008D4E53" w:rsidRPr="008D4E53" w14:paraId="64A3D5F2" w14:textId="77777777" w:rsidTr="00862209">
        <w:tc>
          <w:tcPr>
            <w:tcW w:w="2263" w:type="dxa"/>
            <w:gridSpan w:val="2"/>
          </w:tcPr>
          <w:p w14:paraId="2ECEA011" w14:textId="77777777" w:rsidR="008D4E53" w:rsidRPr="008D4E53" w:rsidRDefault="008D4E53" w:rsidP="008D4E5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8D4E5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>Organization:</w:t>
            </w:r>
          </w:p>
        </w:tc>
        <w:tc>
          <w:tcPr>
            <w:tcW w:w="6754" w:type="dxa"/>
          </w:tcPr>
          <w:p w14:paraId="47DF82A5" w14:textId="77777777" w:rsidR="008D4E53" w:rsidRPr="008D4E53" w:rsidRDefault="008D4E53" w:rsidP="008D4E5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</w:p>
        </w:tc>
      </w:tr>
      <w:tr w:rsidR="008D4E53" w:rsidRPr="008D4E53" w14:paraId="297AA6C2" w14:textId="77777777" w:rsidTr="00862209">
        <w:tc>
          <w:tcPr>
            <w:tcW w:w="2263" w:type="dxa"/>
            <w:gridSpan w:val="2"/>
          </w:tcPr>
          <w:p w14:paraId="7C53953A" w14:textId="77777777" w:rsidR="008D4E53" w:rsidRPr="008D4E53" w:rsidRDefault="008D4E53" w:rsidP="008D4E5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8D4E5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>Interviewee:</w:t>
            </w:r>
          </w:p>
        </w:tc>
        <w:tc>
          <w:tcPr>
            <w:tcW w:w="6754" w:type="dxa"/>
          </w:tcPr>
          <w:p w14:paraId="2D90DCFD" w14:textId="77777777" w:rsidR="008D4E53" w:rsidRPr="008D4E53" w:rsidRDefault="008D4E53" w:rsidP="008D4E5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</w:p>
        </w:tc>
      </w:tr>
      <w:tr w:rsidR="008D4E53" w:rsidRPr="008D4E53" w14:paraId="4E5B1205" w14:textId="77777777" w:rsidTr="00862209">
        <w:tc>
          <w:tcPr>
            <w:tcW w:w="2263" w:type="dxa"/>
            <w:gridSpan w:val="2"/>
          </w:tcPr>
          <w:p w14:paraId="615C39F0" w14:textId="77777777" w:rsidR="008D4E53" w:rsidRPr="008D4E53" w:rsidRDefault="008D4E53" w:rsidP="008D4E5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8D4E5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>Interviewer:</w:t>
            </w:r>
          </w:p>
        </w:tc>
        <w:tc>
          <w:tcPr>
            <w:tcW w:w="6754" w:type="dxa"/>
          </w:tcPr>
          <w:p w14:paraId="2A27A7BF" w14:textId="77777777" w:rsidR="008D4E53" w:rsidRPr="008D4E53" w:rsidRDefault="008D4E53" w:rsidP="008D4E5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</w:p>
        </w:tc>
      </w:tr>
      <w:tr w:rsidR="008D4E53" w:rsidRPr="008D4E53" w14:paraId="04A01F77" w14:textId="77777777" w:rsidTr="00862209">
        <w:tc>
          <w:tcPr>
            <w:tcW w:w="2263" w:type="dxa"/>
            <w:gridSpan w:val="2"/>
          </w:tcPr>
          <w:p w14:paraId="16CF162C" w14:textId="77777777" w:rsidR="008D4E53" w:rsidRPr="008D4E53" w:rsidRDefault="008D4E53" w:rsidP="008D4E5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8D4E5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>Date:</w:t>
            </w:r>
          </w:p>
        </w:tc>
        <w:tc>
          <w:tcPr>
            <w:tcW w:w="6754" w:type="dxa"/>
          </w:tcPr>
          <w:p w14:paraId="21924CFC" w14:textId="77777777" w:rsidR="008D4E53" w:rsidRPr="008D4E53" w:rsidRDefault="008D4E53" w:rsidP="008D4E5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</w:p>
        </w:tc>
      </w:tr>
      <w:tr w:rsidR="008D4E53" w:rsidRPr="008D4E53" w14:paraId="15984C61" w14:textId="77777777" w:rsidTr="00862209">
        <w:tc>
          <w:tcPr>
            <w:tcW w:w="2263" w:type="dxa"/>
            <w:gridSpan w:val="2"/>
          </w:tcPr>
          <w:p w14:paraId="0DE3C963" w14:textId="77777777" w:rsidR="008D4E53" w:rsidRPr="008D4E53" w:rsidRDefault="008D4E53" w:rsidP="008D4E53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8D4E5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>Duration of interview:</w:t>
            </w:r>
          </w:p>
        </w:tc>
        <w:tc>
          <w:tcPr>
            <w:tcW w:w="6754" w:type="dxa"/>
          </w:tcPr>
          <w:p w14:paraId="76B1946F" w14:textId="77777777" w:rsidR="008D4E53" w:rsidRPr="008D4E53" w:rsidRDefault="008D4E53" w:rsidP="008D4E5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</w:p>
        </w:tc>
      </w:tr>
      <w:tr w:rsidR="008D4E53" w:rsidRPr="008D4E53" w14:paraId="2FEDB005" w14:textId="77777777" w:rsidTr="00862209">
        <w:tc>
          <w:tcPr>
            <w:tcW w:w="9017" w:type="dxa"/>
            <w:gridSpan w:val="3"/>
          </w:tcPr>
          <w:p w14:paraId="0EB6E801" w14:textId="77777777" w:rsidR="008D4E53" w:rsidRPr="008D4E53" w:rsidRDefault="008D4E53" w:rsidP="008D4E5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i/>
                <w:kern w:val="0"/>
                <w:sz w:val="24"/>
                <w:szCs w:val="24"/>
                <w:lang w:eastAsia="nl-NL"/>
                <w14:ligatures w14:val="none"/>
              </w:rPr>
            </w:pPr>
            <w:r w:rsidRPr="008D4E53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nl-NL"/>
                <w14:ligatures w14:val="none"/>
              </w:rPr>
              <w:t>Introduction</w:t>
            </w:r>
          </w:p>
          <w:p w14:paraId="19EF1BC6" w14:textId="77777777" w:rsidR="008D4E53" w:rsidRPr="008D4E53" w:rsidRDefault="008D4E53" w:rsidP="008D4E5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8D4E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l-NL"/>
                <w14:ligatures w14:val="none"/>
              </w:rPr>
              <w:t>Thank participant for cooperating</w:t>
            </w:r>
          </w:p>
          <w:p w14:paraId="05093142" w14:textId="77777777" w:rsidR="008D4E53" w:rsidRPr="008D4E53" w:rsidRDefault="008D4E53" w:rsidP="008D4E5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8D4E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l-NL"/>
                <w14:ligatures w14:val="none"/>
              </w:rPr>
              <w:t>Ask for approval to record the interview</w:t>
            </w:r>
          </w:p>
          <w:p w14:paraId="4CB3588A" w14:textId="77777777" w:rsidR="008D4E53" w:rsidRPr="008D4E53" w:rsidRDefault="008D4E53" w:rsidP="008D4E5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8D4E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l-NL"/>
                <w14:ligatures w14:val="none"/>
              </w:rPr>
              <w:t>Explain the research</w:t>
            </w:r>
          </w:p>
          <w:p w14:paraId="17587C61" w14:textId="77777777" w:rsidR="008D4E53" w:rsidRPr="008D4E53" w:rsidRDefault="008D4E53" w:rsidP="008D4E53">
            <w:pPr>
              <w:numPr>
                <w:ilvl w:val="1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8D4E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l-NL"/>
                <w14:ligatures w14:val="none"/>
              </w:rPr>
              <w:t>This study aims to identify the drivers and barriers to implementing Internet of Things in the healthcare supply chain. Questions will be asked regarding:</w:t>
            </w:r>
          </w:p>
          <w:p w14:paraId="38A84B56" w14:textId="77777777" w:rsidR="008D4E53" w:rsidRPr="008D4E53" w:rsidRDefault="008D4E53" w:rsidP="008D4E53">
            <w:pPr>
              <w:numPr>
                <w:ilvl w:val="2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8D4E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l-NL"/>
                <w14:ligatures w14:val="none"/>
              </w:rPr>
              <w:t>The organization and your role within the organization</w:t>
            </w:r>
          </w:p>
          <w:p w14:paraId="2B5F01A1" w14:textId="77777777" w:rsidR="008D4E53" w:rsidRPr="008D4E53" w:rsidRDefault="008D4E53" w:rsidP="008D4E53">
            <w:pPr>
              <w:numPr>
                <w:ilvl w:val="2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8D4E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l-NL"/>
                <w14:ligatures w14:val="none"/>
              </w:rPr>
              <w:t>The use of Internet of Things (IoT) within the organization</w:t>
            </w:r>
          </w:p>
          <w:p w14:paraId="76CE39BA" w14:textId="77777777" w:rsidR="008D4E53" w:rsidRPr="008D4E53" w:rsidRDefault="008D4E53" w:rsidP="008D4E53">
            <w:pPr>
              <w:numPr>
                <w:ilvl w:val="2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8D4E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l-NL"/>
                <w14:ligatures w14:val="none"/>
              </w:rPr>
              <w:t>Drivers and barriers of the use of IoT</w:t>
            </w:r>
          </w:p>
          <w:p w14:paraId="60899645" w14:textId="77777777" w:rsidR="008D4E53" w:rsidRPr="008D4E53" w:rsidRDefault="008D4E53" w:rsidP="008D4E5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8D4E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l-NL"/>
                <w14:ligatures w14:val="none"/>
              </w:rPr>
              <w:t>The interview will take approximately 45 minutes.</w:t>
            </w:r>
          </w:p>
          <w:p w14:paraId="1956BF18" w14:textId="77777777" w:rsidR="008D4E53" w:rsidRPr="008D4E53" w:rsidRDefault="008D4E53" w:rsidP="008D4E5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8D4E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l-NL"/>
                <w14:ligatures w14:val="none"/>
              </w:rPr>
              <w:t xml:space="preserve">Ask whether there are questions before continuing </w:t>
            </w:r>
          </w:p>
        </w:tc>
      </w:tr>
      <w:tr w:rsidR="008D4E53" w:rsidRPr="008D4E53" w14:paraId="5F1F91ED" w14:textId="77777777" w:rsidTr="00862209">
        <w:tc>
          <w:tcPr>
            <w:tcW w:w="9017" w:type="dxa"/>
            <w:gridSpan w:val="3"/>
          </w:tcPr>
          <w:p w14:paraId="4C86816A" w14:textId="77777777" w:rsidR="008D4E53" w:rsidRPr="008D4E53" w:rsidRDefault="008D4E53" w:rsidP="008D4E5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8D4E53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nl-NL"/>
                <w14:ligatures w14:val="none"/>
              </w:rPr>
              <w:t>Questions</w:t>
            </w:r>
          </w:p>
        </w:tc>
      </w:tr>
      <w:tr w:rsidR="008D4E53" w:rsidRPr="008D4E53" w14:paraId="2D859C91" w14:textId="77777777" w:rsidTr="00862209">
        <w:tc>
          <w:tcPr>
            <w:tcW w:w="704" w:type="dxa"/>
          </w:tcPr>
          <w:p w14:paraId="592E29CE" w14:textId="77777777" w:rsidR="008D4E53" w:rsidRPr="008D4E53" w:rsidRDefault="008D4E53" w:rsidP="008D4E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8D4E5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>1.</w:t>
            </w:r>
          </w:p>
        </w:tc>
        <w:tc>
          <w:tcPr>
            <w:tcW w:w="8313" w:type="dxa"/>
            <w:gridSpan w:val="2"/>
          </w:tcPr>
          <w:p w14:paraId="5B06B593" w14:textId="77777777" w:rsidR="008D4E53" w:rsidRPr="008D4E53" w:rsidRDefault="008D4E53" w:rsidP="008D4E5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eastAsia="nl-NL"/>
                <w14:ligatures w14:val="none"/>
              </w:rPr>
            </w:pPr>
            <w:r w:rsidRPr="008D4E53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eastAsia="nl-NL"/>
                <w14:ligatures w14:val="none"/>
              </w:rPr>
              <w:t>Interviewee and organization (X):</w:t>
            </w:r>
          </w:p>
          <w:p w14:paraId="2B70BE44" w14:textId="77777777" w:rsidR="008D4E53" w:rsidRPr="008D4E53" w:rsidRDefault="008D4E53" w:rsidP="008D4E5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8D4E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l-NL"/>
                <w14:ligatures w14:val="none"/>
              </w:rPr>
              <w:t>What is your role within X?</w:t>
            </w:r>
          </w:p>
          <w:p w14:paraId="1F4005D4" w14:textId="77777777" w:rsidR="008D4E53" w:rsidRPr="008D4E53" w:rsidRDefault="008D4E53" w:rsidP="008D4E5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8D4E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l-NL"/>
                <w14:ligatures w14:val="none"/>
              </w:rPr>
              <w:t>What is your connection to supply chain management?</w:t>
            </w:r>
          </w:p>
          <w:p w14:paraId="762C68A9" w14:textId="77777777" w:rsidR="008D4E53" w:rsidRPr="008D4E53" w:rsidRDefault="008D4E53" w:rsidP="008D4E5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8D4E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l-NL"/>
                <w14:ligatures w14:val="none"/>
              </w:rPr>
              <w:t>How large is X in terms of employees and patients?</w:t>
            </w:r>
          </w:p>
          <w:p w14:paraId="20B802A6" w14:textId="77777777" w:rsidR="008D4E53" w:rsidRPr="008D4E53" w:rsidRDefault="008D4E53" w:rsidP="008D4E5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8D4E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l-NL"/>
                <w14:ligatures w14:val="none"/>
              </w:rPr>
              <w:t>How many different suppliers does X have?</w:t>
            </w:r>
          </w:p>
          <w:p w14:paraId="4E4A5978" w14:textId="77777777" w:rsidR="008D4E53" w:rsidRPr="008D4E53" w:rsidRDefault="008D4E53" w:rsidP="008D4E5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8D4E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l-NL"/>
                <w14:ligatures w14:val="none"/>
              </w:rPr>
              <w:t>To what extent do you share information or are you in contact with your suppliers?</w:t>
            </w:r>
          </w:p>
          <w:p w14:paraId="15572F28" w14:textId="77777777" w:rsidR="008D4E53" w:rsidRPr="008D4E53" w:rsidRDefault="008D4E53" w:rsidP="008D4E53">
            <w:pPr>
              <w:numPr>
                <w:ilvl w:val="1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8D4E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l-NL"/>
                <w14:ligatures w14:val="none"/>
              </w:rPr>
              <w:t>E.g. information regarding inventory, circumstances of storing and transporting supplies, delivery agreements, etc.</w:t>
            </w:r>
          </w:p>
          <w:p w14:paraId="4CB8CDD9" w14:textId="77777777" w:rsidR="008D4E53" w:rsidRPr="008D4E53" w:rsidRDefault="008D4E53" w:rsidP="008D4E5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8D4E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l-NL"/>
                <w14:ligatures w14:val="none"/>
              </w:rPr>
              <w:t>What is X’s overall objective in handling supply chain disruptions?</w:t>
            </w:r>
          </w:p>
          <w:p w14:paraId="68BDE023" w14:textId="77777777" w:rsidR="008D4E53" w:rsidRPr="008D4E53" w:rsidRDefault="008D4E53" w:rsidP="008D4E5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8D4E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l-NL"/>
                <w14:ligatures w14:val="none"/>
              </w:rPr>
              <w:t>How would you describe the attitude of X towards digitization and technological innovation?</w:t>
            </w:r>
          </w:p>
          <w:p w14:paraId="574C848B" w14:textId="77777777" w:rsidR="008D4E53" w:rsidRPr="008D4E53" w:rsidRDefault="008D4E53" w:rsidP="008D4E5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8D4E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l-NL"/>
                <w14:ligatures w14:val="none"/>
              </w:rPr>
              <w:t>What do you know about Internet of Things yourself?</w:t>
            </w:r>
          </w:p>
        </w:tc>
      </w:tr>
      <w:tr w:rsidR="008D4E53" w:rsidRPr="008D4E53" w14:paraId="0AFC46FB" w14:textId="77777777" w:rsidTr="00862209">
        <w:tc>
          <w:tcPr>
            <w:tcW w:w="704" w:type="dxa"/>
          </w:tcPr>
          <w:p w14:paraId="79D438DE" w14:textId="77777777" w:rsidR="008D4E53" w:rsidRPr="008D4E53" w:rsidRDefault="008D4E53" w:rsidP="008D4E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8D4E5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>2.</w:t>
            </w:r>
          </w:p>
        </w:tc>
        <w:tc>
          <w:tcPr>
            <w:tcW w:w="8313" w:type="dxa"/>
            <w:gridSpan w:val="2"/>
          </w:tcPr>
          <w:p w14:paraId="5D96A6D1" w14:textId="77777777" w:rsidR="008D4E53" w:rsidRPr="008D4E53" w:rsidRDefault="008D4E53" w:rsidP="008D4E5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8D4E53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eastAsia="nl-NL"/>
                <w14:ligatures w14:val="none"/>
              </w:rPr>
              <w:t>Use of IoT</w:t>
            </w:r>
            <w:r w:rsidRPr="008D4E5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>:</w:t>
            </w:r>
          </w:p>
          <w:p w14:paraId="778A77AA" w14:textId="77777777" w:rsidR="008D4E53" w:rsidRPr="008D4E53" w:rsidRDefault="008D4E53" w:rsidP="008D4E5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8D4E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l-NL"/>
                <w14:ligatures w14:val="none"/>
              </w:rPr>
              <w:t>Does X currently make use of IoT organization-wide? Can you elaborate?</w:t>
            </w:r>
          </w:p>
          <w:p w14:paraId="161DA980" w14:textId="77777777" w:rsidR="008D4E53" w:rsidRPr="008D4E53" w:rsidRDefault="008D4E53" w:rsidP="008D4E5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8D4E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l-NL"/>
                <w14:ligatures w14:val="none"/>
              </w:rPr>
              <w:t>Does X currently make use of IoT for supply chain management specifically? Can you elaborate?</w:t>
            </w:r>
          </w:p>
        </w:tc>
      </w:tr>
      <w:tr w:rsidR="008D4E53" w:rsidRPr="008D4E53" w14:paraId="3EB39213" w14:textId="77777777" w:rsidTr="00862209">
        <w:tc>
          <w:tcPr>
            <w:tcW w:w="704" w:type="dxa"/>
          </w:tcPr>
          <w:p w14:paraId="0B3BB67F" w14:textId="77777777" w:rsidR="008D4E53" w:rsidRPr="008D4E53" w:rsidRDefault="008D4E53" w:rsidP="008D4E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8D4E5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>3.</w:t>
            </w:r>
          </w:p>
        </w:tc>
        <w:tc>
          <w:tcPr>
            <w:tcW w:w="8313" w:type="dxa"/>
            <w:gridSpan w:val="2"/>
          </w:tcPr>
          <w:p w14:paraId="0CD4D92B" w14:textId="77777777" w:rsidR="008D4E53" w:rsidRPr="008D4E53" w:rsidRDefault="008D4E53" w:rsidP="008D4E5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eastAsia="nl-NL"/>
                <w14:ligatures w14:val="none"/>
              </w:rPr>
            </w:pPr>
            <w:r w:rsidRPr="008D4E53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eastAsia="nl-NL"/>
                <w14:ligatures w14:val="none"/>
              </w:rPr>
              <w:t>If IoT is being used within the supply chain:</w:t>
            </w:r>
          </w:p>
          <w:p w14:paraId="5C9BEE7B" w14:textId="77777777" w:rsidR="008D4E53" w:rsidRPr="008D4E53" w:rsidRDefault="008D4E53" w:rsidP="008D4E5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8D4E5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nl-NL"/>
                <w14:ligatures w14:val="none"/>
              </w:rPr>
              <w:t>Drivers</w:t>
            </w:r>
          </w:p>
          <w:p w14:paraId="6518D6CC" w14:textId="77777777" w:rsidR="008D4E53" w:rsidRPr="008D4E53" w:rsidRDefault="008D4E53" w:rsidP="008D4E53">
            <w:pPr>
              <w:numPr>
                <w:ilvl w:val="1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8D4E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l-NL"/>
                <w14:ligatures w14:val="none"/>
              </w:rPr>
              <w:t xml:space="preserve">What were the main drivers for implementing IoT in the supply chain? </w:t>
            </w:r>
          </w:p>
          <w:p w14:paraId="04F54274" w14:textId="77777777" w:rsidR="008D4E53" w:rsidRPr="008D4E53" w:rsidRDefault="008D4E53" w:rsidP="008D4E53">
            <w:pPr>
              <w:numPr>
                <w:ilvl w:val="2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8D4E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l-NL"/>
                <w14:ligatures w14:val="none"/>
              </w:rPr>
              <w:lastRenderedPageBreak/>
              <w:t>E.g. costs, market expectations, pressure from suppliers, efficiency, real-time monitoring of supplies, getting insight, etc.</w:t>
            </w:r>
          </w:p>
          <w:p w14:paraId="500316A9" w14:textId="77777777" w:rsidR="008D4E53" w:rsidRPr="008D4E53" w:rsidRDefault="008D4E53" w:rsidP="008D4E53">
            <w:pPr>
              <w:numPr>
                <w:ilvl w:val="1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8D4E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l-NL"/>
                <w14:ligatures w14:val="none"/>
              </w:rPr>
              <w:t xml:space="preserve">What stakeholders are involved in this process? </w:t>
            </w:r>
          </w:p>
          <w:p w14:paraId="218925EA" w14:textId="77777777" w:rsidR="008D4E53" w:rsidRPr="008D4E53" w:rsidRDefault="008D4E53" w:rsidP="008D4E53">
            <w:pPr>
              <w:numPr>
                <w:ilvl w:val="2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8D4E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l-NL"/>
                <w14:ligatures w14:val="none"/>
              </w:rPr>
              <w:t>E.g. external suppliers, departments within the hospital, other hospitals, etc.</w:t>
            </w:r>
          </w:p>
          <w:p w14:paraId="258057A7" w14:textId="77777777" w:rsidR="008D4E53" w:rsidRPr="008D4E53" w:rsidRDefault="008D4E53" w:rsidP="008D4E53">
            <w:pPr>
              <w:numPr>
                <w:ilvl w:val="1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8D4E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l-NL"/>
                <w14:ligatures w14:val="none"/>
              </w:rPr>
              <w:t>Who initiated the project of implementing IoT?</w:t>
            </w:r>
          </w:p>
          <w:p w14:paraId="47AF6CBF" w14:textId="77777777" w:rsidR="008D4E53" w:rsidRPr="008D4E53" w:rsidRDefault="008D4E53" w:rsidP="008D4E53">
            <w:pPr>
              <w:numPr>
                <w:ilvl w:val="2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8D4E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l-NL"/>
                <w14:ligatures w14:val="none"/>
              </w:rPr>
              <w:t>E.g. which department or even specific function</w:t>
            </w:r>
          </w:p>
          <w:p w14:paraId="2FEBB560" w14:textId="77777777" w:rsidR="008D4E53" w:rsidRPr="008D4E53" w:rsidRDefault="008D4E53" w:rsidP="008D4E53">
            <w:pPr>
              <w:numPr>
                <w:ilvl w:val="1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8D4E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l-NL"/>
                <w14:ligatures w14:val="none"/>
              </w:rPr>
              <w:t>What was the perception of other employees about the implementation of IoT?</w:t>
            </w:r>
          </w:p>
          <w:p w14:paraId="009A037D" w14:textId="77777777" w:rsidR="008D4E53" w:rsidRPr="008D4E53" w:rsidRDefault="008D4E53" w:rsidP="008D4E5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8D4E5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nl-NL"/>
                <w14:ligatures w14:val="none"/>
              </w:rPr>
              <w:t>Barriers</w:t>
            </w:r>
          </w:p>
          <w:p w14:paraId="2F847D32" w14:textId="77777777" w:rsidR="008D4E53" w:rsidRPr="008D4E53" w:rsidRDefault="008D4E53" w:rsidP="008D4E53">
            <w:pPr>
              <w:numPr>
                <w:ilvl w:val="1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8D4E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l-NL"/>
                <w14:ligatures w14:val="none"/>
              </w:rPr>
              <w:t>What were the barriers you encountered when implementing IoT?</w:t>
            </w:r>
          </w:p>
          <w:p w14:paraId="08C3B625" w14:textId="77777777" w:rsidR="008D4E53" w:rsidRPr="008D4E53" w:rsidRDefault="008D4E53" w:rsidP="008D4E53">
            <w:pPr>
              <w:numPr>
                <w:ilvl w:val="1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8D4E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l-NL"/>
                <w14:ligatures w14:val="none"/>
              </w:rPr>
              <w:t xml:space="preserve">How did you overcome these barriers? </w:t>
            </w:r>
          </w:p>
          <w:p w14:paraId="572F534A" w14:textId="77777777" w:rsidR="008D4E53" w:rsidRPr="008D4E53" w:rsidRDefault="008D4E53" w:rsidP="008D4E53">
            <w:pPr>
              <w:numPr>
                <w:ilvl w:val="2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8D4E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l-NL"/>
                <w14:ligatures w14:val="none"/>
              </w:rPr>
              <w:t>E.g. did you receive help from other stakeholders)</w:t>
            </w:r>
          </w:p>
          <w:p w14:paraId="4D9B15A9" w14:textId="77777777" w:rsidR="008D4E53" w:rsidRPr="008D4E53" w:rsidRDefault="008D4E53" w:rsidP="008D4E5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8D4E5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nl-NL"/>
                <w14:ligatures w14:val="none"/>
              </w:rPr>
              <w:t>Other</w:t>
            </w:r>
          </w:p>
          <w:p w14:paraId="519AD966" w14:textId="77777777" w:rsidR="008D4E53" w:rsidRPr="008D4E53" w:rsidRDefault="008D4E53" w:rsidP="008D4E53">
            <w:pPr>
              <w:numPr>
                <w:ilvl w:val="1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8D4E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l-NL"/>
                <w14:ligatures w14:val="none"/>
              </w:rPr>
              <w:t>Would you say the implementation of IoT is successful?</w:t>
            </w:r>
          </w:p>
          <w:p w14:paraId="3C92F233" w14:textId="77777777" w:rsidR="008D4E53" w:rsidRPr="008D4E53" w:rsidRDefault="008D4E53" w:rsidP="008D4E53">
            <w:pPr>
              <w:numPr>
                <w:ilvl w:val="2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8D4E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l-NL"/>
                <w14:ligatures w14:val="none"/>
              </w:rPr>
              <w:t>Yes: What were the benefits that made you perceive the use of IoT as successful?</w:t>
            </w:r>
          </w:p>
          <w:p w14:paraId="6C6267B1" w14:textId="77777777" w:rsidR="008D4E53" w:rsidRPr="008D4E53" w:rsidRDefault="008D4E53" w:rsidP="008D4E53">
            <w:pPr>
              <w:numPr>
                <w:ilvl w:val="2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8D4E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l-NL"/>
                <w14:ligatures w14:val="none"/>
              </w:rPr>
              <w:t>No: What are the reasons why you do not perceive the implementation of IoT as successful? Have you perceived any benefits at all?</w:t>
            </w:r>
          </w:p>
          <w:p w14:paraId="1630D0FD" w14:textId="77777777" w:rsidR="008D4E53" w:rsidRPr="008D4E53" w:rsidRDefault="008D4E53" w:rsidP="008D4E53">
            <w:pPr>
              <w:numPr>
                <w:ilvl w:val="1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8D4E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l-NL"/>
                <w14:ligatures w14:val="none"/>
              </w:rPr>
              <w:t>How was the relationship with other stakeholders in the supply chain influenced as a result of the implementation of IoT?</w:t>
            </w:r>
          </w:p>
          <w:p w14:paraId="69CE2BBC" w14:textId="77777777" w:rsidR="008D4E53" w:rsidRPr="008D4E53" w:rsidRDefault="008D4E53" w:rsidP="008D4E53">
            <w:pPr>
              <w:numPr>
                <w:ilvl w:val="2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8D4E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l-NL"/>
                <w14:ligatures w14:val="none"/>
              </w:rPr>
              <w:t>E.g. regarding trust, the extent of information-sharing, etc.</w:t>
            </w:r>
          </w:p>
          <w:p w14:paraId="2570C37C" w14:textId="77777777" w:rsidR="008D4E53" w:rsidRPr="008D4E53" w:rsidRDefault="008D4E53" w:rsidP="008D4E53">
            <w:pPr>
              <w:numPr>
                <w:ilvl w:val="1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8D4E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l-NL"/>
                <w14:ligatures w14:val="none"/>
              </w:rPr>
              <w:t>Do you think there are consequences for the quality of patient care caused by the implementation of IoT?</w:t>
            </w:r>
          </w:p>
          <w:p w14:paraId="72082D02" w14:textId="77777777" w:rsidR="008D4E53" w:rsidRPr="008D4E53" w:rsidRDefault="008D4E53" w:rsidP="008D4E53">
            <w:pPr>
              <w:numPr>
                <w:ilvl w:val="1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8D4E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l-NL"/>
                <w14:ligatures w14:val="none"/>
              </w:rPr>
              <w:t>Are there things you would have done differently when looking back at the implementation phase?</w:t>
            </w:r>
          </w:p>
        </w:tc>
      </w:tr>
      <w:tr w:rsidR="008D4E53" w:rsidRPr="008D4E53" w14:paraId="62AF0E67" w14:textId="77777777" w:rsidTr="00862209">
        <w:tc>
          <w:tcPr>
            <w:tcW w:w="704" w:type="dxa"/>
          </w:tcPr>
          <w:p w14:paraId="09F7AF8F" w14:textId="77777777" w:rsidR="008D4E53" w:rsidRPr="008D4E53" w:rsidRDefault="008D4E53" w:rsidP="008D4E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8D4E5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lastRenderedPageBreak/>
              <w:t>4.</w:t>
            </w:r>
          </w:p>
        </w:tc>
        <w:tc>
          <w:tcPr>
            <w:tcW w:w="8313" w:type="dxa"/>
            <w:gridSpan w:val="2"/>
          </w:tcPr>
          <w:p w14:paraId="7E16AD74" w14:textId="77777777" w:rsidR="008D4E53" w:rsidRPr="008D4E53" w:rsidRDefault="008D4E53" w:rsidP="008D4E5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eastAsia="nl-NL"/>
                <w14:ligatures w14:val="none"/>
              </w:rPr>
            </w:pPr>
            <w:r w:rsidRPr="008D4E53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eastAsia="nl-NL"/>
                <w14:ligatures w14:val="none"/>
              </w:rPr>
              <w:t xml:space="preserve">If IoT is not being used within the supply chain: </w:t>
            </w:r>
          </w:p>
          <w:p w14:paraId="4709374C" w14:textId="77777777" w:rsidR="008D4E53" w:rsidRPr="008D4E53" w:rsidRDefault="008D4E53" w:rsidP="008D4E5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8D4E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l-NL"/>
                <w14:ligatures w14:val="none"/>
              </w:rPr>
              <w:t>Have there been initiatives to implement IoT in the past?</w:t>
            </w:r>
          </w:p>
          <w:p w14:paraId="479B37B3" w14:textId="77777777" w:rsidR="008D4E53" w:rsidRPr="008D4E53" w:rsidRDefault="008D4E53" w:rsidP="008D4E53">
            <w:pPr>
              <w:numPr>
                <w:ilvl w:val="1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8D4E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l-NL"/>
                <w14:ligatures w14:val="none"/>
              </w:rPr>
              <w:t>If yes: Can you tell why these initiatives have not been implemented permanently?</w:t>
            </w:r>
          </w:p>
          <w:p w14:paraId="28B4A6BF" w14:textId="77777777" w:rsidR="008D4E53" w:rsidRPr="008D4E53" w:rsidRDefault="008D4E53" w:rsidP="008D4E53">
            <w:pPr>
              <w:numPr>
                <w:ilvl w:val="1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8D4E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l-NL"/>
                <w14:ligatures w14:val="none"/>
              </w:rPr>
              <w:t xml:space="preserve">If no: What do you think is the reason that there are no such initiatives at X yet? </w:t>
            </w:r>
          </w:p>
          <w:p w14:paraId="356DA343" w14:textId="77777777" w:rsidR="008D4E53" w:rsidRPr="008D4E53" w:rsidRDefault="008D4E53" w:rsidP="008D4E53">
            <w:pPr>
              <w:numPr>
                <w:ilvl w:val="2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8D4E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l-NL"/>
                <w14:ligatures w14:val="none"/>
              </w:rPr>
              <w:t>E.g. costs, resistance, security issues, lack of knowledge, etc.</w:t>
            </w:r>
          </w:p>
          <w:p w14:paraId="4A1D0BD1" w14:textId="77777777" w:rsidR="008D4E53" w:rsidRPr="008D4E53" w:rsidRDefault="008D4E53" w:rsidP="008D4E5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8D4E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l-NL"/>
                <w14:ligatures w14:val="none"/>
              </w:rPr>
              <w:t>How could you overcome these barriers?</w:t>
            </w:r>
          </w:p>
          <w:p w14:paraId="575B3FE5" w14:textId="77777777" w:rsidR="008D4E53" w:rsidRPr="008D4E53" w:rsidRDefault="008D4E53" w:rsidP="008D4E5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8D4E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l-NL"/>
                <w14:ligatures w14:val="none"/>
              </w:rPr>
              <w:t>In your opinion, for what kind of applications could IoT be utilized in your organization?</w:t>
            </w:r>
          </w:p>
        </w:tc>
      </w:tr>
      <w:tr w:rsidR="008D4E53" w:rsidRPr="008D4E53" w14:paraId="55FA8A9B" w14:textId="77777777" w:rsidTr="00862209">
        <w:tc>
          <w:tcPr>
            <w:tcW w:w="9017" w:type="dxa"/>
            <w:gridSpan w:val="3"/>
          </w:tcPr>
          <w:p w14:paraId="70C879EE" w14:textId="77777777" w:rsidR="008D4E53" w:rsidRPr="008D4E53" w:rsidRDefault="008D4E53" w:rsidP="008D4E5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nl-NL"/>
                <w14:ligatures w14:val="none"/>
              </w:rPr>
            </w:pPr>
            <w:r w:rsidRPr="008D4E53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nl-NL"/>
                <w14:ligatures w14:val="none"/>
              </w:rPr>
              <w:t>Conclusion of interview</w:t>
            </w:r>
          </w:p>
        </w:tc>
      </w:tr>
      <w:tr w:rsidR="008D4E53" w:rsidRPr="008D4E53" w14:paraId="1FB5F4BA" w14:textId="77777777" w:rsidTr="00862209">
        <w:tc>
          <w:tcPr>
            <w:tcW w:w="704" w:type="dxa"/>
          </w:tcPr>
          <w:p w14:paraId="07A452ED" w14:textId="77777777" w:rsidR="008D4E53" w:rsidRPr="008D4E53" w:rsidRDefault="008D4E53" w:rsidP="008D4E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8D4E5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>A.</w:t>
            </w:r>
          </w:p>
        </w:tc>
        <w:tc>
          <w:tcPr>
            <w:tcW w:w="8313" w:type="dxa"/>
            <w:gridSpan w:val="2"/>
          </w:tcPr>
          <w:p w14:paraId="460DEFD1" w14:textId="77777777" w:rsidR="008D4E53" w:rsidRPr="008D4E53" w:rsidRDefault="008D4E53" w:rsidP="008D4E5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8D4E5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>Is there anything you would like to add that did not come up yet during the interview?</w:t>
            </w:r>
          </w:p>
        </w:tc>
      </w:tr>
      <w:tr w:rsidR="008D4E53" w:rsidRPr="008D4E53" w14:paraId="155E5A43" w14:textId="77777777" w:rsidTr="00862209">
        <w:tc>
          <w:tcPr>
            <w:tcW w:w="704" w:type="dxa"/>
          </w:tcPr>
          <w:p w14:paraId="227A4835" w14:textId="77777777" w:rsidR="008D4E53" w:rsidRPr="008D4E53" w:rsidRDefault="008D4E53" w:rsidP="008D4E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8D4E5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>B.</w:t>
            </w:r>
          </w:p>
        </w:tc>
        <w:tc>
          <w:tcPr>
            <w:tcW w:w="8313" w:type="dxa"/>
            <w:gridSpan w:val="2"/>
          </w:tcPr>
          <w:p w14:paraId="4830DB6A" w14:textId="77777777" w:rsidR="008D4E53" w:rsidRPr="008D4E53" w:rsidRDefault="008D4E53" w:rsidP="008D4E5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8D4E5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>Do you have any questions?</w:t>
            </w:r>
          </w:p>
        </w:tc>
      </w:tr>
      <w:tr w:rsidR="008D4E53" w:rsidRPr="008D4E53" w14:paraId="428F94B0" w14:textId="77777777" w:rsidTr="00862209">
        <w:tc>
          <w:tcPr>
            <w:tcW w:w="704" w:type="dxa"/>
          </w:tcPr>
          <w:p w14:paraId="5FB96D44" w14:textId="77777777" w:rsidR="008D4E53" w:rsidRPr="008D4E53" w:rsidRDefault="008D4E53" w:rsidP="008D4E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8D4E5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>C.</w:t>
            </w:r>
          </w:p>
        </w:tc>
        <w:tc>
          <w:tcPr>
            <w:tcW w:w="8313" w:type="dxa"/>
            <w:gridSpan w:val="2"/>
          </w:tcPr>
          <w:p w14:paraId="67A1BAFE" w14:textId="77777777" w:rsidR="008D4E53" w:rsidRPr="008D4E53" w:rsidRDefault="008D4E53" w:rsidP="008D4E5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8D4E5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>Ask for the possibility of a follow-up meeting in case of any unclarities</w:t>
            </w:r>
          </w:p>
        </w:tc>
      </w:tr>
      <w:tr w:rsidR="008D4E53" w:rsidRPr="008D4E53" w14:paraId="1D9F12AD" w14:textId="77777777" w:rsidTr="00862209">
        <w:tc>
          <w:tcPr>
            <w:tcW w:w="704" w:type="dxa"/>
          </w:tcPr>
          <w:p w14:paraId="19480BCA" w14:textId="77777777" w:rsidR="008D4E53" w:rsidRPr="008D4E53" w:rsidRDefault="008D4E53" w:rsidP="008D4E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8D4E5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lastRenderedPageBreak/>
              <w:t>D.</w:t>
            </w:r>
          </w:p>
        </w:tc>
        <w:tc>
          <w:tcPr>
            <w:tcW w:w="8313" w:type="dxa"/>
            <w:gridSpan w:val="2"/>
          </w:tcPr>
          <w:p w14:paraId="7BF914C7" w14:textId="77777777" w:rsidR="008D4E53" w:rsidRPr="008D4E53" w:rsidRDefault="008D4E53" w:rsidP="008D4E5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8D4E5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>Ask whether the interviewee knows other potential interviewees leading from this interview</w:t>
            </w:r>
          </w:p>
        </w:tc>
      </w:tr>
      <w:tr w:rsidR="008D4E53" w:rsidRPr="008D4E53" w14:paraId="0A54E9E5" w14:textId="77777777" w:rsidTr="00862209">
        <w:tc>
          <w:tcPr>
            <w:tcW w:w="704" w:type="dxa"/>
          </w:tcPr>
          <w:p w14:paraId="7A9C3E67" w14:textId="77777777" w:rsidR="008D4E53" w:rsidRPr="008D4E53" w:rsidRDefault="008D4E53" w:rsidP="008D4E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8D4E5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>E.</w:t>
            </w:r>
          </w:p>
        </w:tc>
        <w:tc>
          <w:tcPr>
            <w:tcW w:w="8313" w:type="dxa"/>
            <w:gridSpan w:val="2"/>
          </w:tcPr>
          <w:p w14:paraId="5712E12A" w14:textId="77777777" w:rsidR="008D4E53" w:rsidRPr="008D4E53" w:rsidRDefault="008D4E53" w:rsidP="008D4E5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8D4E5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>Ask whether the interviewee is willing to provide feedback on a summary of this interview</w:t>
            </w:r>
          </w:p>
        </w:tc>
      </w:tr>
      <w:tr w:rsidR="008D4E53" w:rsidRPr="008D4E53" w14:paraId="3814C340" w14:textId="77777777" w:rsidTr="00862209">
        <w:tc>
          <w:tcPr>
            <w:tcW w:w="704" w:type="dxa"/>
          </w:tcPr>
          <w:p w14:paraId="769D9D4D" w14:textId="77777777" w:rsidR="008D4E53" w:rsidRPr="008D4E53" w:rsidRDefault="008D4E53" w:rsidP="008D4E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8D4E5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>F.</w:t>
            </w:r>
          </w:p>
        </w:tc>
        <w:tc>
          <w:tcPr>
            <w:tcW w:w="8313" w:type="dxa"/>
            <w:gridSpan w:val="2"/>
          </w:tcPr>
          <w:p w14:paraId="17A88C22" w14:textId="77777777" w:rsidR="008D4E53" w:rsidRPr="008D4E53" w:rsidRDefault="008D4E53" w:rsidP="008D4E5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8D4E5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  <w:t>Thank participant again for cooperation</w:t>
            </w:r>
          </w:p>
        </w:tc>
      </w:tr>
    </w:tbl>
    <w:p w14:paraId="191B6D1C" w14:textId="77777777" w:rsidR="008D4E53" w:rsidRDefault="008D4E53" w:rsidP="008D4E53">
      <w:pPr>
        <w:rPr>
          <w:rFonts w:ascii="Times New Roman" w:hAnsi="Times New Roman" w:cs="Times New Roman"/>
          <w:bCs/>
          <w:sz w:val="24"/>
          <w:szCs w:val="24"/>
        </w:rPr>
      </w:pPr>
    </w:p>
    <w:p w14:paraId="16AD4102" w14:textId="60184487" w:rsidR="00920BE8" w:rsidRDefault="00920BE8"/>
    <w:sectPr w:rsidR="00920BE8" w:rsidSect="00A566F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Calibri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63321F"/>
    <w:multiLevelType w:val="multilevel"/>
    <w:tmpl w:val="3B1CF3D0"/>
    <w:lvl w:ilvl="0"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57A50F32"/>
    <w:multiLevelType w:val="multilevel"/>
    <w:tmpl w:val="3E5C9964"/>
    <w:lvl w:ilvl="0"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1198544051">
    <w:abstractNumId w:val="0"/>
  </w:num>
  <w:num w:numId="2" w16cid:durableId="4348358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4E53"/>
    <w:rsid w:val="008D4E53"/>
    <w:rsid w:val="00920BE8"/>
    <w:rsid w:val="00A566FC"/>
    <w:rsid w:val="00CB10BB"/>
    <w:rsid w:val="00F55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43155CA"/>
  <w15:chartTrackingRefBased/>
  <w15:docId w15:val="{B2E1293E-2B99-4D14-9DF6-17EAE0ADB5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D4E53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63</Words>
  <Characters>3212</Characters>
  <Application>Microsoft Office Word</Application>
  <DocSecurity>0</DocSecurity>
  <Lines>26</Lines>
  <Paragraphs>7</Paragraphs>
  <ScaleCrop>false</ScaleCrop>
  <Company/>
  <LinksUpToDate>false</LinksUpToDate>
  <CharactersWithSpaces>3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jitske Heeres</dc:creator>
  <cp:keywords/>
  <dc:description/>
  <cp:lastModifiedBy>Tjitske Heeres</cp:lastModifiedBy>
  <cp:revision>1</cp:revision>
  <dcterms:created xsi:type="dcterms:W3CDTF">2023-04-17T15:19:00Z</dcterms:created>
  <dcterms:modified xsi:type="dcterms:W3CDTF">2023-04-17T15:22:00Z</dcterms:modified>
</cp:coreProperties>
</file>